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A3ACD" w14:textId="77777777" w:rsidR="00157C05" w:rsidRPr="00C32C82" w:rsidRDefault="00157C05" w:rsidP="00157C05">
      <w:pPr>
        <w:pStyle w:val="a7"/>
        <w:rPr>
          <w:rFonts w:ascii="Times New Roman" w:hAnsi="Times New Roman" w:cs="Times New Roman"/>
        </w:rPr>
      </w:pPr>
      <w:r w:rsidRPr="00C32C82">
        <w:rPr>
          <w:rFonts w:ascii="Times New Roman" w:hAnsi="Times New Roman" w:cs="Times New Roman"/>
        </w:rPr>
        <w:t>Supplementary Information for</w:t>
      </w:r>
    </w:p>
    <w:p w14:paraId="16F00D3E" w14:textId="77777777" w:rsidR="001F2A86" w:rsidRDefault="00157C05" w:rsidP="001F2A86">
      <w:pPr>
        <w:pStyle w:val="a7"/>
        <w:rPr>
          <w:rFonts w:ascii="Times New Roman" w:hAnsi="Times New Roman" w:cs="Times New Roman"/>
        </w:rPr>
      </w:pPr>
      <w:r w:rsidRPr="00C32C82">
        <w:rPr>
          <w:rFonts w:ascii="Times New Roman" w:hAnsi="Times New Roman" w:cs="Times New Roman"/>
        </w:rPr>
        <w:t>Electrons Dynamics Control by Shaping Femtosecond Laser Pulses in Micro/Nano Fabrication: Modeling, Method, Application, and Measurement</w:t>
      </w:r>
    </w:p>
    <w:p w14:paraId="5E35AE34" w14:textId="77777777" w:rsidR="001F2A86" w:rsidRDefault="001F2A86" w:rsidP="001F2A86">
      <w:pPr>
        <w:pStyle w:val="a7"/>
        <w:rPr>
          <w:rFonts w:ascii="Times New Roman" w:hAnsi="Times New Roman" w:cs="Times New Roman"/>
        </w:rPr>
      </w:pPr>
    </w:p>
    <w:p w14:paraId="36008AB9" w14:textId="260A3EF8" w:rsidR="00157C05" w:rsidRDefault="00157C05" w:rsidP="001F2A86">
      <w:pPr>
        <w:pStyle w:val="a7"/>
        <w:rPr>
          <w:rFonts w:ascii="Times New Roman" w:hAnsi="Times New Roman" w:cs="Times New Roman"/>
        </w:rPr>
      </w:pPr>
      <w:r w:rsidRPr="00C32C82">
        <w:rPr>
          <w:rFonts w:ascii="Times New Roman" w:hAnsi="Times New Roman" w:cs="Times New Roman"/>
        </w:rPr>
        <w:t>Contents</w:t>
      </w:r>
    </w:p>
    <w:p w14:paraId="5F277F8A" w14:textId="77777777" w:rsidR="003F3257" w:rsidRPr="003F3257" w:rsidRDefault="003F3257" w:rsidP="003F3257">
      <w:pPr>
        <w:pStyle w:val="a9"/>
        <w:ind w:left="992" w:firstLineChars="0" w:firstLine="0"/>
        <w:rPr>
          <w:rFonts w:ascii="Times New Roman" w:hAnsi="Times New Roman" w:cs="Times New Roman"/>
          <w:sz w:val="24"/>
        </w:rPr>
      </w:pPr>
    </w:p>
    <w:p w14:paraId="54A574C3" w14:textId="77777777" w:rsidR="00274646" w:rsidRPr="008C071B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bookmarkStart w:id="0" w:name="_Ref474954750"/>
      <w:r w:rsidRPr="008C071B">
        <w:rPr>
          <w:rFonts w:ascii="Times New Roman" w:hAnsi="Times New Roman" w:cs="Times New Roman"/>
          <w:sz w:val="24"/>
        </w:rPr>
        <w:t>Movie 1. Concept of Electron</w:t>
      </w:r>
      <w:r>
        <w:rPr>
          <w:rFonts w:ascii="Times New Roman" w:hAnsi="Times New Roman" w:cs="Times New Roman" w:hint="eastAsia"/>
          <w:sz w:val="24"/>
        </w:rPr>
        <w:t>s</w:t>
      </w:r>
      <w:r w:rsidRPr="008C071B">
        <w:rPr>
          <w:rFonts w:ascii="Times New Roman" w:hAnsi="Times New Roman" w:cs="Times New Roman"/>
          <w:sz w:val="24"/>
        </w:rPr>
        <w:t xml:space="preserve"> Dynamics Control.</w:t>
      </w:r>
    </w:p>
    <w:p w14:paraId="6A7D2ECF" w14:textId="77777777" w:rsidR="00274646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r w:rsidRPr="008C071B">
        <w:rPr>
          <w:rFonts w:ascii="Times New Roman" w:hAnsi="Times New Roman" w:cs="Times New Roman" w:hint="eastAsia"/>
          <w:sz w:val="24"/>
        </w:rPr>
        <w:t>M</w:t>
      </w:r>
      <w:r w:rsidRPr="008C071B">
        <w:rPr>
          <w:rFonts w:ascii="Times New Roman" w:hAnsi="Times New Roman" w:cs="Times New Roman"/>
          <w:sz w:val="24"/>
        </w:rPr>
        <w:t>ovie</w:t>
      </w:r>
      <w:r>
        <w:rPr>
          <w:rFonts w:ascii="Times New Roman" w:hAnsi="Times New Roman" w:cs="Times New Roman"/>
          <w:sz w:val="24"/>
        </w:rPr>
        <w:t xml:space="preserve"> 2. </w:t>
      </w:r>
      <w:r w:rsidRPr="00BE25A7">
        <w:rPr>
          <w:rFonts w:ascii="Times New Roman" w:hAnsi="Times New Roman" w:cs="Times New Roman"/>
          <w:sz w:val="24"/>
        </w:rPr>
        <w:t>Focused femtosecond laser propagation in PMMA in femtosecond-to-picosecond time scale</w:t>
      </w:r>
    </w:p>
    <w:p w14:paraId="5F79B076" w14:textId="77777777" w:rsidR="00274646" w:rsidRPr="008C071B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r w:rsidRPr="008C071B">
        <w:rPr>
          <w:rFonts w:ascii="Times New Roman" w:hAnsi="Times New Roman" w:cs="Times New Roman" w:hint="eastAsia"/>
          <w:sz w:val="24"/>
        </w:rPr>
        <w:t>M</w:t>
      </w:r>
      <w:r w:rsidRPr="008C071B">
        <w:rPr>
          <w:rFonts w:ascii="Times New Roman" w:hAnsi="Times New Roman" w:cs="Times New Roman"/>
          <w:sz w:val="24"/>
        </w:rPr>
        <w:t>ovie</w:t>
      </w:r>
      <w:r>
        <w:rPr>
          <w:rFonts w:ascii="Times New Roman" w:hAnsi="Times New Roman" w:cs="Times New Roman"/>
          <w:sz w:val="24"/>
        </w:rPr>
        <w:t xml:space="preserve"> 3</w:t>
      </w:r>
      <w:r w:rsidRPr="008C071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BE25A7">
        <w:rPr>
          <w:rFonts w:ascii="Times New Roman" w:hAnsi="Times New Roman" w:cs="Times New Roman"/>
          <w:sz w:val="24"/>
        </w:rPr>
        <w:t>Plasma and shockwave expansion in picosecond-to-nanosecond time scale during the laser interaction with PMMA</w:t>
      </w:r>
    </w:p>
    <w:p w14:paraId="5A7382F8" w14:textId="77777777" w:rsidR="00274646" w:rsidRPr="008C071B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r w:rsidRPr="008C071B">
        <w:rPr>
          <w:rFonts w:ascii="Times New Roman" w:hAnsi="Times New Roman" w:cs="Times New Roman"/>
          <w:sz w:val="24"/>
        </w:rPr>
        <w:t>Movie</w:t>
      </w:r>
      <w:r>
        <w:rPr>
          <w:rFonts w:ascii="Times New Roman" w:hAnsi="Times New Roman" w:cs="Times New Roman"/>
          <w:sz w:val="24"/>
        </w:rPr>
        <w:t xml:space="preserve"> 4</w:t>
      </w:r>
      <w:r w:rsidRPr="008C071B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High aspect</w:t>
      </w:r>
      <w:r w:rsidRPr="003E13E5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ratio micro-</w:t>
      </w:r>
      <w:r w:rsidRPr="003E13E5">
        <w:rPr>
          <w:rFonts w:ascii="Times New Roman" w:hAnsi="Times New Roman" w:cs="Times New Roman"/>
          <w:sz w:val="24"/>
        </w:rPr>
        <w:t>hole formation in PMMA</w:t>
      </w:r>
    </w:p>
    <w:p w14:paraId="1C7457B6" w14:textId="77777777" w:rsidR="00274646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r w:rsidRPr="008C071B">
        <w:rPr>
          <w:rFonts w:ascii="Times New Roman" w:hAnsi="Times New Roman" w:cs="Times New Roman"/>
          <w:sz w:val="24"/>
        </w:rPr>
        <w:t>Movie</w:t>
      </w:r>
      <w:r>
        <w:rPr>
          <w:rFonts w:ascii="Times New Roman" w:hAnsi="Times New Roman" w:cs="Times New Roman"/>
          <w:sz w:val="24"/>
        </w:rPr>
        <w:t xml:space="preserve"> 5</w:t>
      </w:r>
      <w:r w:rsidRPr="008C071B">
        <w:rPr>
          <w:rFonts w:ascii="Times New Roman" w:hAnsi="Times New Roman" w:cs="Times New Roman"/>
          <w:sz w:val="24"/>
        </w:rPr>
        <w:t>.</w:t>
      </w:r>
      <w:r w:rsidRPr="003E13E5"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3E13E5">
        <w:rPr>
          <w:rFonts w:ascii="Times New Roman" w:hAnsi="Times New Roman" w:cs="Times New Roman"/>
          <w:sz w:val="24"/>
        </w:rPr>
        <w:t>lasma ejection on the surface and within the hole</w:t>
      </w:r>
    </w:p>
    <w:p w14:paraId="36559F02" w14:textId="77777777" w:rsidR="00274646" w:rsidRPr="003E13E5" w:rsidRDefault="00274646" w:rsidP="00274646">
      <w:pPr>
        <w:ind w:left="960" w:hangingChars="400" w:hanging="9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vie 6. P</w:t>
      </w:r>
      <w:r w:rsidRPr="003E13E5">
        <w:rPr>
          <w:rFonts w:ascii="Times New Roman" w:hAnsi="Times New Roman" w:cs="Times New Roman"/>
          <w:sz w:val="24"/>
        </w:rPr>
        <w:t>lasma ejection in nanosecond time scale during the laser interaction with PMMA</w:t>
      </w:r>
    </w:p>
    <w:p w14:paraId="35C01E59" w14:textId="36330F0D" w:rsidR="003F3257" w:rsidRPr="00274646" w:rsidRDefault="003F3257" w:rsidP="009E2638">
      <w:pPr>
        <w:widowControl/>
        <w:jc w:val="left"/>
      </w:pPr>
      <w:bookmarkStart w:id="1" w:name="_GoBack"/>
      <w:bookmarkEnd w:id="1"/>
    </w:p>
    <w:bookmarkEnd w:id="0"/>
    <w:sectPr w:rsidR="003F3257" w:rsidRPr="00274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35F05" w14:textId="77777777" w:rsidR="00881651" w:rsidRDefault="00881651" w:rsidP="00157C05">
      <w:r>
        <w:separator/>
      </w:r>
    </w:p>
  </w:endnote>
  <w:endnote w:type="continuationSeparator" w:id="0">
    <w:p w14:paraId="4C1F350C" w14:textId="77777777" w:rsidR="00881651" w:rsidRDefault="00881651" w:rsidP="00157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A7C6B" w14:textId="77777777" w:rsidR="00881651" w:rsidRDefault="00881651" w:rsidP="00157C05">
      <w:r>
        <w:separator/>
      </w:r>
    </w:p>
  </w:footnote>
  <w:footnote w:type="continuationSeparator" w:id="0">
    <w:p w14:paraId="788071CC" w14:textId="77777777" w:rsidR="00881651" w:rsidRDefault="00881651" w:rsidP="00157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D05F0"/>
    <w:multiLevelType w:val="hybridMultilevel"/>
    <w:tmpl w:val="84B4943C"/>
    <w:lvl w:ilvl="0" w:tplc="27B2413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275989"/>
    <w:multiLevelType w:val="multilevel"/>
    <w:tmpl w:val="29F88316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sz w:val="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sz w:val="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sz w:val="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sz w:val="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sz w:val="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sz w:val="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sz w:val="21"/>
      </w:rPr>
    </w:lvl>
  </w:abstractNum>
  <w:abstractNum w:abstractNumId="2" w15:restartNumberingAfterBreak="0">
    <w:nsid w:val="1CED7059"/>
    <w:multiLevelType w:val="hybridMultilevel"/>
    <w:tmpl w:val="9042E16C"/>
    <w:lvl w:ilvl="0" w:tplc="0F7670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D70F6A"/>
    <w:multiLevelType w:val="multilevel"/>
    <w:tmpl w:val="2C566968"/>
    <w:lvl w:ilvl="0">
      <w:start w:val="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</w:abstractNum>
  <w:abstractNum w:abstractNumId="4" w15:restartNumberingAfterBreak="0">
    <w:nsid w:val="3FB832E4"/>
    <w:multiLevelType w:val="hybridMultilevel"/>
    <w:tmpl w:val="478064A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45150C7D"/>
    <w:multiLevelType w:val="multilevel"/>
    <w:tmpl w:val="B78029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031302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5360445E"/>
    <w:multiLevelType w:val="multilevel"/>
    <w:tmpl w:val="08D073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sz w:val="21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  <w:sz w:val="21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  <w:sz w:val="21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  <w:sz w:val="21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  <w:sz w:val="21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  <w:sz w:val="21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  <w:sz w:val="21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  <w:sz w:val="21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  <w:sz w:val="21"/>
      </w:rPr>
    </w:lvl>
  </w:abstractNum>
  <w:abstractNum w:abstractNumId="8" w15:restartNumberingAfterBreak="0">
    <w:nsid w:val="6CCD458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73531B0D"/>
    <w:multiLevelType w:val="hybridMultilevel"/>
    <w:tmpl w:val="0F3E39A2"/>
    <w:lvl w:ilvl="0" w:tplc="7D327F2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7DAD1FD8"/>
    <w:multiLevelType w:val="multilevel"/>
    <w:tmpl w:val="B9741C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BA55F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8"/>
  </w:num>
  <w:num w:numId="7">
    <w:abstractNumId w:val="1"/>
  </w:num>
  <w:num w:numId="8">
    <w:abstractNumId w:val="3"/>
  </w:num>
  <w:num w:numId="9">
    <w:abstractNumId w:val="0"/>
  </w:num>
  <w:num w:numId="10">
    <w:abstractNumId w:val="4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A4C"/>
    <w:rsid w:val="00124F88"/>
    <w:rsid w:val="001366DA"/>
    <w:rsid w:val="0015674D"/>
    <w:rsid w:val="00157C05"/>
    <w:rsid w:val="00172796"/>
    <w:rsid w:val="00196546"/>
    <w:rsid w:val="001A59F1"/>
    <w:rsid w:val="001F2A86"/>
    <w:rsid w:val="002234BC"/>
    <w:rsid w:val="00262071"/>
    <w:rsid w:val="00267DA8"/>
    <w:rsid w:val="00274646"/>
    <w:rsid w:val="00385450"/>
    <w:rsid w:val="003A2D4C"/>
    <w:rsid w:val="003E13E5"/>
    <w:rsid w:val="003F3257"/>
    <w:rsid w:val="004067B2"/>
    <w:rsid w:val="004545D7"/>
    <w:rsid w:val="004E5BE1"/>
    <w:rsid w:val="00514969"/>
    <w:rsid w:val="005F074A"/>
    <w:rsid w:val="006623BE"/>
    <w:rsid w:val="006D24B4"/>
    <w:rsid w:val="006F7E48"/>
    <w:rsid w:val="007057A4"/>
    <w:rsid w:val="00751A4C"/>
    <w:rsid w:val="0079032A"/>
    <w:rsid w:val="00881651"/>
    <w:rsid w:val="00895FA3"/>
    <w:rsid w:val="008C071B"/>
    <w:rsid w:val="009B5A91"/>
    <w:rsid w:val="009C60B7"/>
    <w:rsid w:val="009E2638"/>
    <w:rsid w:val="009E311B"/>
    <w:rsid w:val="00A37B46"/>
    <w:rsid w:val="00A53826"/>
    <w:rsid w:val="00A76097"/>
    <w:rsid w:val="00A813E6"/>
    <w:rsid w:val="00B43C67"/>
    <w:rsid w:val="00B96A28"/>
    <w:rsid w:val="00C24B04"/>
    <w:rsid w:val="00C32C82"/>
    <w:rsid w:val="00C5105F"/>
    <w:rsid w:val="00C627D4"/>
    <w:rsid w:val="00C96F90"/>
    <w:rsid w:val="00D91983"/>
    <w:rsid w:val="00D923CA"/>
    <w:rsid w:val="00E544B5"/>
    <w:rsid w:val="00E81E67"/>
    <w:rsid w:val="00F9107F"/>
    <w:rsid w:val="00FE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77C7FFB"/>
  <w15:chartTrackingRefBased/>
  <w15:docId w15:val="{A9B89E34-CF79-4DC4-8F6B-71BBDAB6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C05"/>
    <w:rPr>
      <w:sz w:val="18"/>
      <w:szCs w:val="18"/>
    </w:rPr>
  </w:style>
  <w:style w:type="paragraph" w:styleId="a7">
    <w:name w:val="Title"/>
    <w:aliases w:val="二级标题"/>
    <w:basedOn w:val="a"/>
    <w:next w:val="a"/>
    <w:link w:val="a8"/>
    <w:uiPriority w:val="10"/>
    <w:qFormat/>
    <w:rsid w:val="00157C0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aliases w:val="二级标题 字符"/>
    <w:basedOn w:val="a0"/>
    <w:link w:val="a7"/>
    <w:uiPriority w:val="10"/>
    <w:rsid w:val="00157C0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F9107F"/>
    <w:pPr>
      <w:ind w:firstLineChars="200" w:firstLine="420"/>
    </w:pPr>
  </w:style>
  <w:style w:type="paragraph" w:styleId="aa">
    <w:name w:val="caption"/>
    <w:basedOn w:val="a"/>
    <w:next w:val="a"/>
    <w:link w:val="ab"/>
    <w:uiPriority w:val="35"/>
    <w:unhideWhenUsed/>
    <w:qFormat/>
    <w:rsid w:val="009E311B"/>
    <w:rPr>
      <w:rFonts w:asciiTheme="majorHAnsi" w:eastAsia="黑体" w:hAnsiTheme="majorHAnsi" w:cstheme="majorBidi"/>
      <w:sz w:val="20"/>
      <w:szCs w:val="20"/>
    </w:rPr>
  </w:style>
  <w:style w:type="character" w:styleId="ac">
    <w:name w:val="Placeholder Text"/>
    <w:basedOn w:val="a0"/>
    <w:uiPriority w:val="99"/>
    <w:semiHidden/>
    <w:rsid w:val="00C96F90"/>
    <w:rPr>
      <w:color w:val="808080"/>
    </w:rPr>
  </w:style>
  <w:style w:type="character" w:customStyle="1" w:styleId="ab">
    <w:name w:val="题注 字符"/>
    <w:basedOn w:val="a0"/>
    <w:link w:val="aa"/>
    <w:uiPriority w:val="35"/>
    <w:rsid w:val="003F3257"/>
    <w:rPr>
      <w:rFonts w:asciiTheme="majorHAnsi" w:eastAsia="黑体" w:hAnsiTheme="majorHAnsi" w:cstheme="majorBidi"/>
      <w:sz w:val="20"/>
      <w:szCs w:val="20"/>
    </w:rPr>
  </w:style>
  <w:style w:type="character" w:styleId="ad">
    <w:name w:val="Strong"/>
    <w:uiPriority w:val="22"/>
    <w:qFormat/>
    <w:rsid w:val="003F3257"/>
    <w:rPr>
      <w:b/>
      <w:bCs/>
    </w:rPr>
  </w:style>
  <w:style w:type="paragraph" w:styleId="ae">
    <w:name w:val="Normal (Web)"/>
    <w:basedOn w:val="a"/>
    <w:uiPriority w:val="99"/>
    <w:semiHidden/>
    <w:unhideWhenUsed/>
    <w:rsid w:val="003F32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5E623-E40A-49CE-AB14-F8A58AB65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wang</dc:creator>
  <cp:keywords/>
  <dc:description/>
  <cp:lastModifiedBy>antonio wang</cp:lastModifiedBy>
  <cp:revision>16</cp:revision>
  <dcterms:created xsi:type="dcterms:W3CDTF">2017-02-15T02:33:00Z</dcterms:created>
  <dcterms:modified xsi:type="dcterms:W3CDTF">2017-04-09T15:13:00Z</dcterms:modified>
</cp:coreProperties>
</file>